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2"/>
        <w:spacing w:after="0" w:before="0" w:lineRule="auto"/>
        <w:rPr/>
      </w:pPr>
      <w:bookmarkStart w:colFirst="0" w:colLast="0" w:name="_1f12q7w5p0zh" w:id="0"/>
      <w:bookmarkEnd w:id="0"/>
      <w:r w:rsidDel="00000000" w:rsidR="00000000" w:rsidRPr="00000000">
        <w:rPr>
          <w:b w:val="1"/>
          <w:sz w:val="22"/>
          <w:szCs w:val="22"/>
          <w:rtl w:val="0"/>
        </w:rPr>
        <w:t xml:space="preserve">Appendix G: Statistical Analysis of Survey Data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  <w:t xml:space="preserve">It is typical to use the p-value of 0.05 to measure significant differences between values. However, when multiple tests are performed on the same set of data, it increases the risk of a Type I error (false positive). Because multiple statistical tests were performed on this data, we chose to correct the p-value to reduce the risks of a false positive. The simplest way to do this is to use the Bonferroni correction, which divides the typical p-value by the number of tests performed. Because there were 13 possible responses, this results in a cutoff value of .05/13 which is 0.004. A more complicated and less conservative way of adjusting the value is to use the Benjamin-Hochberg critical value. This gives a different p-value for each question based on sorting the p-value for each response and using its ranked value to create the adjusted p-value.</w:t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  <w:t xml:space="preserve">As can be seen in Tables below, though some of the p-values are below the typical significance cutoff of .05, after the p-value is adjusted, none of the results are significant.</w:t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Table 1</w:t>
      </w:r>
    </w:p>
    <w:p w:rsidR="00000000" w:rsidDel="00000000" w:rsidP="00000000" w:rsidRDefault="00000000" w:rsidRPr="00000000" w14:paraId="00000007">
      <w:pPr>
        <w:rPr/>
      </w:pPr>
      <w:r w:rsidDel="00000000" w:rsidR="00000000" w:rsidRPr="00000000">
        <w:rPr>
          <w:rtl w:val="0"/>
        </w:rPr>
        <w:t xml:space="preserve">P-Values for Chi-Square Tests on Education Level and Criteria to Evaluate Public Websites</w:t>
      </w:r>
    </w:p>
    <w:tbl>
      <w:tblPr>
        <w:tblStyle w:val="Table1"/>
        <w:tblW w:w="936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4527.942238267148"/>
        <w:gridCol w:w="2173.8628158844763"/>
        <w:gridCol w:w="2658.194945848376"/>
        <w:tblGridChange w:id="0">
          <w:tblGrid>
            <w:gridCol w:w="4527.942238267148"/>
            <w:gridCol w:w="2173.8628158844763"/>
            <w:gridCol w:w="2658.194945848376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Question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earson Chi Square P-value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djusted BH Critical Value Cutoff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he information is accu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he information is relevant to what I ne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8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4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he information is reported somewhere el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8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4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he information is in its original contex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2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2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he information's purpose (e.g. presenting facts or opinion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he information is in the most appropriate publication typ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9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5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he information's production and/or dissemin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5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3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he information fits with what I already kn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5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2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he information is biased toward one point of vie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he information is curr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6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3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he source's financial backing, financing, or underwrit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he authors' experti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ne of the abo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5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35</w:t>
            </w:r>
          </w:p>
        </w:tc>
      </w:tr>
    </w:tbl>
    <w:p w:rsidR="00000000" w:rsidDel="00000000" w:rsidP="00000000" w:rsidRDefault="00000000" w:rsidRPr="00000000" w14:paraId="00000032">
      <w:pPr>
        <w:rPr/>
      </w:pP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033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Table 2</w:t>
      </w:r>
    </w:p>
    <w:p w:rsidR="00000000" w:rsidDel="00000000" w:rsidP="00000000" w:rsidRDefault="00000000" w:rsidRPr="00000000" w14:paraId="00000034">
      <w:pPr>
        <w:rPr/>
      </w:pPr>
      <w:r w:rsidDel="00000000" w:rsidR="00000000" w:rsidRPr="00000000">
        <w:rPr>
          <w:rtl w:val="0"/>
        </w:rPr>
        <w:t xml:space="preserve">P-Values for Chi-Square Tests on Number of Years Worked as a Nurse and Criteria to Evaluate Public Websites</w:t>
      </w:r>
    </w:p>
    <w:tbl>
      <w:tblPr>
        <w:tblStyle w:val="Table2"/>
        <w:tblW w:w="936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4527.942238267148"/>
        <w:gridCol w:w="2173.8628158844763"/>
        <w:gridCol w:w="2658.194945848376"/>
        <w:tblGridChange w:id="0">
          <w:tblGrid>
            <w:gridCol w:w="4527.942238267148"/>
            <w:gridCol w:w="2173.8628158844763"/>
            <w:gridCol w:w="2658.194945848376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Question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earson Chi Square P-value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djusted BH Critical Value Cutoff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he information is accu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8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4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he information is relevant to what I ne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3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2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he information is reported somewhere el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he information is in its original contex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he information's purpose (e.g. presenting facts or opinion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4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2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he information is in the most appropriate publication typ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8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4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he information's production and/or dissemin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9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5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he information fits with what I already kn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5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3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he information is biased toward one point of vie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7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3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he information is curr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he source's financial backing, financing, or underwrit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he authors' experti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ne of the abo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4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31</w:t>
            </w:r>
          </w:p>
        </w:tc>
      </w:tr>
    </w:tbl>
    <w:p w:rsidR="00000000" w:rsidDel="00000000" w:rsidP="00000000" w:rsidRDefault="00000000" w:rsidRPr="00000000" w14:paraId="0000005F">
      <w:pPr>
        <w:rPr/>
      </w:pP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060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Table 3</w:t>
      </w:r>
    </w:p>
    <w:p w:rsidR="00000000" w:rsidDel="00000000" w:rsidP="00000000" w:rsidRDefault="00000000" w:rsidRPr="00000000" w14:paraId="00000061">
      <w:pPr>
        <w:rPr/>
      </w:pPr>
      <w:r w:rsidDel="00000000" w:rsidR="00000000" w:rsidRPr="00000000">
        <w:rPr>
          <w:rtl w:val="0"/>
        </w:rPr>
        <w:t xml:space="preserve">P-Values for Chi-Square Tests on Education Level and Criteria to Evaluate Scholarly Sources</w:t>
      </w:r>
    </w:p>
    <w:tbl>
      <w:tblPr>
        <w:tblStyle w:val="Table3"/>
        <w:tblW w:w="936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4527.942238267148"/>
        <w:gridCol w:w="2173.8628158844763"/>
        <w:gridCol w:w="2658.194945848376"/>
        <w:tblGridChange w:id="0">
          <w:tblGrid>
            <w:gridCol w:w="4527.942238267148"/>
            <w:gridCol w:w="2173.8628158844763"/>
            <w:gridCol w:w="2658.194945848376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Question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earson Chi Square P-value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djusted BH Critical Value Cutoff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he information is biased toward one point of vie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he information is relevant to what I ne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he source's financial backing, financing, or underwrit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he information's production and/or dissemin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he information is accu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he information is reported somewhere el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2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2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he information's purpose (e.g. presenting facts or opinion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3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2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he information is in the most appropriate publication typ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3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he information is in its original contex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3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he information is curr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4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3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he information fits with what I already kn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4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4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he authors' experti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7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4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ne of the abo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50</w:t>
            </w:r>
          </w:p>
        </w:tc>
      </w:tr>
    </w:tbl>
    <w:p w:rsidR="00000000" w:rsidDel="00000000" w:rsidP="00000000" w:rsidRDefault="00000000" w:rsidRPr="00000000" w14:paraId="0000008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D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Table 4</w:t>
      </w:r>
    </w:p>
    <w:p w:rsidR="00000000" w:rsidDel="00000000" w:rsidP="00000000" w:rsidRDefault="00000000" w:rsidRPr="00000000" w14:paraId="0000008E">
      <w:pPr>
        <w:rPr/>
      </w:pPr>
      <w:r w:rsidDel="00000000" w:rsidR="00000000" w:rsidRPr="00000000">
        <w:rPr>
          <w:rtl w:val="0"/>
        </w:rPr>
        <w:t xml:space="preserve">P-Values for Chi-Square Tests on Number of Years Worked as a Nurse and Criteria to Evaluate Scholarly Websites</w:t>
      </w:r>
    </w:p>
    <w:tbl>
      <w:tblPr>
        <w:tblStyle w:val="Table4"/>
        <w:tblW w:w="936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4527.942238267148"/>
        <w:gridCol w:w="2173.8628158844763"/>
        <w:gridCol w:w="2658.194945848376"/>
        <w:tblGridChange w:id="0">
          <w:tblGrid>
            <w:gridCol w:w="4527.942238267148"/>
            <w:gridCol w:w="2173.8628158844763"/>
            <w:gridCol w:w="2658.194945848376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Question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earson Chi Square P-value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djusted BH Critical Value Cutoff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he information is accu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3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he information is relevant to what I ne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he information is reported somewhere el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4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he information is in its original contex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3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2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he information's purpose (e.g. presenting facts or opinion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5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4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he information is in the most appropriate publication typ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he information's production and/or dissemin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8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5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he information fits with what I already kn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he information is biased toward one point of vie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3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2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he information is curr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4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3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he source's financial backing, financing, or underwrit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he authors' experti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ne of the abo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4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35</w:t>
            </w:r>
          </w:p>
        </w:tc>
      </w:tr>
    </w:tbl>
    <w:p w:rsidR="00000000" w:rsidDel="00000000" w:rsidP="00000000" w:rsidRDefault="00000000" w:rsidRPr="00000000" w14:paraId="000000B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A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Table 5</w:t>
      </w:r>
    </w:p>
    <w:p w:rsidR="00000000" w:rsidDel="00000000" w:rsidP="00000000" w:rsidRDefault="00000000" w:rsidRPr="00000000" w14:paraId="000000BB">
      <w:pPr>
        <w:rPr/>
      </w:pPr>
      <w:r w:rsidDel="00000000" w:rsidR="00000000" w:rsidRPr="00000000">
        <w:rPr>
          <w:rtl w:val="0"/>
        </w:rPr>
        <w:t xml:space="preserve">Primary Vs. Bedside Nurses and Evaluation Criteria</w:t>
      </w:r>
    </w:p>
    <w:tbl>
      <w:tblPr>
        <w:tblStyle w:val="Table5"/>
        <w:tblW w:w="856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940"/>
        <w:gridCol w:w="1740"/>
        <w:gridCol w:w="1950"/>
        <w:gridCol w:w="1935"/>
        <w:tblGridChange w:id="0">
          <w:tblGrid>
            <w:gridCol w:w="2940"/>
            <w:gridCol w:w="1740"/>
            <w:gridCol w:w="1950"/>
            <w:gridCol w:w="1935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riteria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ublic Website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cholarly Source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H Critical Valu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ccu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eleva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2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2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eported Elsewher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3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8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4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Original Contex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8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nformation Purpo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6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5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3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ppropri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6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2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roduction/Dissemin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4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Fits Prior Knowledg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9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5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ias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urr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5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3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3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Financial Back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uthor Experti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3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5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4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ne of the abo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4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35</w:t>
            </w:r>
          </w:p>
        </w:tc>
      </w:tr>
    </w:tbl>
    <w:p w:rsidR="00000000" w:rsidDel="00000000" w:rsidP="00000000" w:rsidRDefault="00000000" w:rsidRPr="00000000" w14:paraId="000000F4">
      <w:pPr>
        <w:rPr/>
      </w:pP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0F5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Table 6</w:t>
      </w:r>
    </w:p>
    <w:p w:rsidR="00000000" w:rsidDel="00000000" w:rsidP="00000000" w:rsidRDefault="00000000" w:rsidRPr="00000000" w14:paraId="000000F6">
      <w:pPr>
        <w:rPr/>
      </w:pPr>
      <w:r w:rsidDel="00000000" w:rsidR="00000000" w:rsidRPr="00000000">
        <w:rPr>
          <w:rtl w:val="0"/>
        </w:rPr>
        <w:t xml:space="preserve">Administrative Nurses and Evaluation Criteria</w:t>
      </w:r>
    </w:p>
    <w:tbl>
      <w:tblPr>
        <w:tblStyle w:val="Table6"/>
        <w:tblW w:w="856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940"/>
        <w:gridCol w:w="1740"/>
        <w:gridCol w:w="1950"/>
        <w:gridCol w:w="1935"/>
        <w:tblGridChange w:id="0">
          <w:tblGrid>
            <w:gridCol w:w="2940"/>
            <w:gridCol w:w="1740"/>
            <w:gridCol w:w="1950"/>
            <w:gridCol w:w="1935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riteria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ublic Website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cholarly Source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H Critical Valu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ccu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5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2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eleva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2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eported Elsewher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3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4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Original Contex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6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7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nformation Purpo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0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2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0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2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3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ppropri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1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1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2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roduction/Dissemin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1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9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1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6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Fits Prior Knowledg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1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3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1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4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5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ias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1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9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1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2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urr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2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3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2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3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Financial Back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2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4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2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uthor Experti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2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2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6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4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ne of the abo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2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2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35</w:t>
            </w:r>
          </w:p>
        </w:tc>
      </w:tr>
    </w:tbl>
    <w:p w:rsidR="00000000" w:rsidDel="00000000" w:rsidP="00000000" w:rsidRDefault="00000000" w:rsidRPr="00000000" w14:paraId="0000012F">
      <w:pPr>
        <w:rPr/>
      </w:pP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13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1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